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884" w:type="dxa"/>
        <w:tblInd w:w="-43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1135"/>
        <w:gridCol w:w="850"/>
        <w:gridCol w:w="851"/>
        <w:gridCol w:w="1275"/>
        <w:gridCol w:w="851"/>
        <w:gridCol w:w="1701"/>
        <w:gridCol w:w="709"/>
        <w:gridCol w:w="1134"/>
        <w:gridCol w:w="850"/>
        <w:gridCol w:w="992"/>
        <w:gridCol w:w="1418"/>
        <w:gridCol w:w="992"/>
        <w:gridCol w:w="1559"/>
      </w:tblGrid>
      <w:tr w:rsidR="00851B23" w:rsidRPr="00851B23" w14:paraId="3C6A3C92" w14:textId="77777777" w:rsidTr="0020467D">
        <w:trPr>
          <w:trHeight w:val="312"/>
        </w:trPr>
        <w:tc>
          <w:tcPr>
            <w:tcW w:w="2552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0CECE"/>
            <w:noWrap/>
            <w:vAlign w:val="center"/>
            <w:hideMark/>
          </w:tcPr>
          <w:p w14:paraId="1781D2B9" w14:textId="77777777" w:rsidR="005621F9" w:rsidRPr="00851B23" w:rsidRDefault="00272E5C" w:rsidP="0020467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  <w:t>Datos demográficos</w:t>
            </w:r>
          </w:p>
        </w:tc>
        <w:tc>
          <w:tcPr>
            <w:tcW w:w="212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0CECE"/>
            <w:noWrap/>
            <w:vAlign w:val="center"/>
            <w:hideMark/>
          </w:tcPr>
          <w:p w14:paraId="6A7DC55E" w14:textId="77777777" w:rsidR="005621F9" w:rsidRPr="00851B23" w:rsidRDefault="0020467D" w:rsidP="0020467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  <w:t>Cobas e411</w:t>
            </w:r>
            <w:r w:rsidR="005621F9" w:rsidRPr="00851B2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  <w:t xml:space="preserve"> </w:t>
            </w:r>
            <w:r w:rsidRPr="00851B2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  <w:t>(</w:t>
            </w:r>
            <w:r w:rsidR="005621F9" w:rsidRPr="00851B2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  <w:t>ng/</w:t>
            </w:r>
            <w:r w:rsidRPr="00851B2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  <w:t>mL)</w:t>
            </w:r>
          </w:p>
        </w:tc>
        <w:tc>
          <w:tcPr>
            <w:tcW w:w="255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0CECE"/>
            <w:vAlign w:val="center"/>
            <w:hideMark/>
          </w:tcPr>
          <w:p w14:paraId="76098FE5" w14:textId="77777777" w:rsidR="005621F9" w:rsidRPr="00851B23" w:rsidRDefault="005621F9" w:rsidP="0020467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  <w:t xml:space="preserve">Immulite 2000XPi  </w:t>
            </w:r>
            <w:r w:rsidR="0020467D" w:rsidRPr="00851B2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  <w:t>(</w:t>
            </w:r>
            <w:r w:rsidRPr="00851B2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  <w:t>ng/mL</w:t>
            </w:r>
            <w:r w:rsidR="0020467D" w:rsidRPr="00851B2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  <w:t>)</w:t>
            </w:r>
          </w:p>
        </w:tc>
        <w:tc>
          <w:tcPr>
            <w:tcW w:w="269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0CECE"/>
            <w:noWrap/>
            <w:vAlign w:val="center"/>
            <w:hideMark/>
          </w:tcPr>
          <w:p w14:paraId="67E241D8" w14:textId="77777777" w:rsidR="005621F9" w:rsidRPr="00851B23" w:rsidRDefault="00272E5C" w:rsidP="0020467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  <w:t>Datos demográficos</w:t>
            </w:r>
          </w:p>
        </w:tc>
        <w:tc>
          <w:tcPr>
            <w:tcW w:w="24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0CECE"/>
            <w:vAlign w:val="center"/>
            <w:hideMark/>
          </w:tcPr>
          <w:p w14:paraId="6E04ECD5" w14:textId="77777777" w:rsidR="005621F9" w:rsidRPr="00851B23" w:rsidRDefault="005621F9" w:rsidP="0020467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  <w:t>Cobas e411</w:t>
            </w:r>
            <w:r w:rsidR="0020467D" w:rsidRPr="00851B2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  <w:t xml:space="preserve"> (</w:t>
            </w:r>
            <w:r w:rsidRPr="00851B2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  <w:t>ng/mL</w:t>
            </w:r>
            <w:r w:rsidR="0020467D" w:rsidRPr="00851B2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  <w:t>)</w:t>
            </w:r>
          </w:p>
        </w:tc>
        <w:tc>
          <w:tcPr>
            <w:tcW w:w="255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0CECE"/>
            <w:vAlign w:val="center"/>
            <w:hideMark/>
          </w:tcPr>
          <w:p w14:paraId="4DFEA0C3" w14:textId="77777777" w:rsidR="005621F9" w:rsidRPr="00851B23" w:rsidRDefault="005621F9" w:rsidP="0020467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  <w:t xml:space="preserve">Immulite 2000XPi </w:t>
            </w:r>
            <w:r w:rsidR="0020467D" w:rsidRPr="00851B2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  <w:t>(</w:t>
            </w:r>
            <w:r w:rsidRPr="00851B2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  <w:t>ng/mL</w:t>
            </w:r>
            <w:r w:rsidR="0020467D" w:rsidRPr="00851B2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  <w:t>)</w:t>
            </w:r>
          </w:p>
        </w:tc>
      </w:tr>
      <w:tr w:rsidR="00851B23" w:rsidRPr="00851B23" w14:paraId="6AE0FF69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2A27DD0" w14:textId="77777777" w:rsidR="00A5087A" w:rsidRPr="00851B23" w:rsidRDefault="00A5087A" w:rsidP="00272E5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  <w:t>Cas</w:t>
            </w:r>
            <w:r w:rsidR="00272E5C" w:rsidRPr="00851B2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  <w:t>o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EC1670F" w14:textId="77777777" w:rsidR="00A5087A" w:rsidRPr="00851B23" w:rsidRDefault="00272E5C" w:rsidP="00272E5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  <w:t>Edad</w:t>
            </w:r>
            <w:r w:rsidR="00A5087A" w:rsidRPr="00851B2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  <w:t xml:space="preserve"> (</w:t>
            </w:r>
            <w:r w:rsidRPr="00851B2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  <w:t>años</w:t>
            </w:r>
            <w:r w:rsidR="00A5087A" w:rsidRPr="00851B2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1C9B83C4" w14:textId="77777777" w:rsidR="00A5087A" w:rsidRPr="00851B23" w:rsidRDefault="00272E5C" w:rsidP="0020467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  <w:t>Géner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51ABD7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  <w:t>IGF-I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3DE327BE" w14:textId="77777777" w:rsidR="00A5087A" w:rsidRPr="00851B23" w:rsidRDefault="00C22EDA" w:rsidP="0020467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  <w:t>P2.5-P97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E786FA0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  <w:t>IGF-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7D5F3187" w14:textId="77777777" w:rsidR="00A5087A" w:rsidRPr="00851B23" w:rsidRDefault="00C22EDA" w:rsidP="0020467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  <w:t>P2.5-P97.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7FBF12B" w14:textId="77777777" w:rsidR="00A5087A" w:rsidRPr="00851B23" w:rsidRDefault="00A5087A" w:rsidP="00272E5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  <w:t>Cas</w:t>
            </w:r>
            <w:r w:rsidR="00272E5C" w:rsidRPr="00851B2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  <w:t>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75FD278" w14:textId="77777777" w:rsidR="00A5087A" w:rsidRPr="00851B23" w:rsidRDefault="00272E5C" w:rsidP="00272E5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  <w:t>Edad</w:t>
            </w:r>
            <w:r w:rsidR="00A5087A" w:rsidRPr="00851B2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  <w:t xml:space="preserve"> (</w:t>
            </w:r>
            <w:r w:rsidRPr="00851B2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  <w:t>años</w:t>
            </w:r>
            <w:r w:rsidR="00A5087A" w:rsidRPr="00851B2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221A02E3" w14:textId="77777777" w:rsidR="00A5087A" w:rsidRPr="00851B23" w:rsidRDefault="00272E5C" w:rsidP="0020467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  <w:t>Géner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AED884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  <w:t>IGF-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659195AE" w14:textId="77777777" w:rsidR="00A5087A" w:rsidRPr="00851B23" w:rsidRDefault="00C22EDA" w:rsidP="0020467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  <w:t>P2.5-P9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D283384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  <w:t>IGF-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2A4D19BC" w14:textId="77777777" w:rsidR="00A5087A" w:rsidRPr="00851B23" w:rsidRDefault="00C22EDA" w:rsidP="0020467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  <w:t>P2.5-P97.5</w:t>
            </w:r>
          </w:p>
        </w:tc>
      </w:tr>
      <w:tr w:rsidR="00851B23" w:rsidRPr="00851B23" w14:paraId="69FABB46" w14:textId="77777777" w:rsidTr="0020467D">
        <w:trPr>
          <w:trHeight w:val="312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34F3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3A6CE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533044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F44E5" w14:textId="77777777" w:rsidR="00A5087A" w:rsidRPr="00851B23" w:rsidRDefault="00A5087A" w:rsidP="00272E5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5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2D4C4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-25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22EDA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9394B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7E72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5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EAFB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55AAE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4813A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E7ADE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4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C6699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-29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8CE2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7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98E74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5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</w:tr>
      <w:tr w:rsidR="00851B23" w:rsidRPr="00851B23" w14:paraId="728D2B6A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630A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76514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D8010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6D0CF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5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22EDA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557DB9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22EDA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501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22EDA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50B0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6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5103E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7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50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E84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0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89A4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37A80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F38C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4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1C73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-392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4672A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22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69C7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31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</w:tr>
      <w:tr w:rsidR="00851B23" w:rsidRPr="00851B23" w14:paraId="18907A57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657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bookmarkStart w:id="0" w:name="_GoBack" w:colFirst="2" w:colLast="2"/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C45B1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5A91B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5ABA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2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6A451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-20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22EDA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AAD4B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3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6BF01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8261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0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86C2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9CE6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F8AFA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3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3589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-36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A3C1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12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7F669E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7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</w:tr>
      <w:bookmarkEnd w:id="0"/>
      <w:tr w:rsidR="00851B23" w:rsidRPr="00851B23" w14:paraId="2188F76D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254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C440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DA552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16AC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12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9EADA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-20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22EDA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36B2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81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28A11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8B6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1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B2D4E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5E919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C1CCE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9D191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-201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9937F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1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0C579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0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</w:tr>
      <w:tr w:rsidR="00851B23" w:rsidRPr="00851B23" w14:paraId="661D75B2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D39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9E3CF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152629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5C1F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6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E439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3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22EDA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5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22EDA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4009A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1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7DA6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32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8B30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1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5830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FC40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F6A3A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B035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2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-20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B28E0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0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BC2CF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</w:tr>
      <w:tr w:rsidR="00851B23" w:rsidRPr="00851B23" w14:paraId="4AC87121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24CE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59EF9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06969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8A86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5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1474B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22EDA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6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22EDA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8D3D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5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4103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7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52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B6E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1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94F8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BE48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BC32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8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A5F0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01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31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D2BE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6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9D68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2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</w:tr>
      <w:tr w:rsidR="00851B23" w:rsidRPr="00851B23" w14:paraId="0121F21C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E8A4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1936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0964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1328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5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7C22A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-36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22EDA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9868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AD58B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7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E99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1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3691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39C80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7D21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36BF0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-16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096DB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7F9A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2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</w:tr>
      <w:tr w:rsidR="00851B23" w:rsidRPr="00851B23" w14:paraId="31D99783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DF9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C406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07DBA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43CC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CBA4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-34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22EDA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3AFD4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D370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31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C74F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1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EEB5B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7CABE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995D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6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6497F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5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E78A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1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7B7F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1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3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</w:tr>
      <w:tr w:rsidR="00851B23" w:rsidRPr="00851B23" w14:paraId="511CAECC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3E1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855AA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B30C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B09DA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92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5B59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-392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22EDA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3D03F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21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8E6D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31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8E4B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1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89D3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3921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80054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3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1620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-32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B1D6E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4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94F23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7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</w:tr>
      <w:tr w:rsidR="00851B23" w:rsidRPr="00851B23" w14:paraId="07B2DAA6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B641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0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EB5E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5340A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A244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71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F4814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2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22EDA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39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22EDA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D2A9E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21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8B2E9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4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6160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1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85359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2755E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D70B1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B8EC19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-15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664F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9BD7CE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172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</w:tr>
      <w:tr w:rsidR="00851B23" w:rsidRPr="00851B23" w14:paraId="0109F7AB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B97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1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AF08A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AA8F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1B6FE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1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61A6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-25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22EDA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F72A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8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E41F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5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7DA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1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1DF6A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4890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988C4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6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809C0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8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E745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4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1DF2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50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</w:tr>
      <w:tr w:rsidR="00851B23" w:rsidRPr="00851B23" w14:paraId="7D1DC4C0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0634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2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DE3BE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6AFC9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2A1F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6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C429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-34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22EDA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38E19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1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F167E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31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CF91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1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DC7D1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7641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84F1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32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7E81FE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-21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DAAF1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2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3A5D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</w:tr>
      <w:tr w:rsidR="00851B23" w:rsidRPr="00851B23" w14:paraId="0923DC4C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FAE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3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435A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A521B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CAFDF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2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3E49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-221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22EDA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541E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0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D4A7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055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1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F426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34FE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DD6CA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5FD3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-25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00E29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BF2F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5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</w:tr>
      <w:tr w:rsidR="00851B23" w:rsidRPr="00851B23" w14:paraId="4FAFEC36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13CB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4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F37D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D74C4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55840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748F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-22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22EDA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6408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1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5AED4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F65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2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78D9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F00C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D3A2B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8D4ABA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-18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8A9E0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19A3D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2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</w:tr>
      <w:tr w:rsidR="00851B23" w:rsidRPr="00851B23" w14:paraId="1203E37D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C3CA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5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4D81A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32E5E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6AC9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7A134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-22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22EDA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00FE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EB36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A5B9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2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66BFE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9DB8B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84F7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D7EB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-16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22CCE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DD93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</w:tr>
      <w:tr w:rsidR="00851B23" w:rsidRPr="00851B23" w14:paraId="76676C64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DC39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6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F37D1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AD473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1A6E0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1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BCB7E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22EDA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9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22EDA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AA52B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6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F615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7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1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8CF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2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E85A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B076E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8C8A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753CA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-16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63609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3E651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</w:tr>
      <w:tr w:rsidR="00851B23" w:rsidRPr="00851B23" w14:paraId="2A69B334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36A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7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BB9DB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F5AC8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9543A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0DA1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-18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22EDA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B4D7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8A9E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AF3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2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01EC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99DD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85FE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3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4CA61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1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4EFC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62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FD84B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32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</w:tr>
      <w:tr w:rsidR="00851B23" w:rsidRPr="00851B23" w14:paraId="7159F648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926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8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96251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DA2A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5C9B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8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864A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-34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22EDA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9EEBF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9094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31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A8D0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2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7053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0A831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107AA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1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6FD08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-22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EFD90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6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284B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</w:tr>
      <w:tr w:rsidR="00851B23" w:rsidRPr="00851B23" w14:paraId="57001297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22E4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9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94CAF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FB6D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5DA8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5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D3C0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-21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22EDA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450AE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2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7D3EB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946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2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EBF1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6558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C43B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31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F4A6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0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6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639B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12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311BB0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50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</w:tr>
      <w:tr w:rsidR="00851B23" w:rsidRPr="00851B23" w14:paraId="1BAF302E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1B0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20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78BC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AEA0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1BF81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C75FA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-16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22EDA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6E7EA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0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BCBA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C91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2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F681F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A5544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5C9A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3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6BFA1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32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51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2259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92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89169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7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52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</w:tr>
      <w:tr w:rsidR="00851B23" w:rsidRPr="00851B23" w14:paraId="484508A8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0FAE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21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E5E2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FC7A1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A38D1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8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26EC9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0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22EDA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6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22EDA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0EC1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12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DE460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50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35A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2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A2E6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2B3A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2FB2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95604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1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-21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5AB4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1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29664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0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</w:tr>
      <w:tr w:rsidR="00851B23" w:rsidRPr="00851B23" w14:paraId="59EA53E3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F99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22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8C031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1E354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AEAF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21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24598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-29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22EDA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B3D1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9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2E21B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5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2EB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2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183D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B776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1131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31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5732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-32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F824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4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06835E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7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941B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</w:tr>
      <w:tr w:rsidR="00851B23" w:rsidRPr="00851B23" w14:paraId="62E57841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01C9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23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E391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0DC4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E8CBE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A3AC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-20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22EDA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DB16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B461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7E0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2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BA9B0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981E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A5BC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5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EE23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-36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23B5E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92F6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91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D1B19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7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851B23" w:rsidRPr="00851B23" w14:paraId="3BB746C3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3E3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24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68D5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8EF6B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580CF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0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8B7419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22EDA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32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22EDA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18FF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CC900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5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EFC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3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652A0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C99D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6C584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7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42EE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-15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6722B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7EE2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3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7CB19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2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0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851B23" w:rsidRPr="00851B23" w14:paraId="02EDAAF7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880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25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9183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294C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26E5F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10D0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-18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22EDA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D8934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2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56A8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9B2F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3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F2C9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DB65A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98851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9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F5B4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-32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6722B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E6494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32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53FCF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7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851B23" w:rsidRPr="00851B23" w14:paraId="4B520187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732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26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1E26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D76E59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1199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2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F4D6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-201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22EDA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883F1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20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A782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0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AA6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3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953D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31754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2EDBE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279884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-21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6722B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301F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ECD2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32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851B23" w:rsidRPr="00851B23" w14:paraId="03C3A36D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6B4A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27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DC82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46AF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7732B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2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A2DB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32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22EDA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51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22EDA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9727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7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9320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7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52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CE2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3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14399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B1C79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02A4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21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26A8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-17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6722B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D0E70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1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8FB94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2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851B23" w:rsidRPr="00851B23" w14:paraId="6BF605B9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3CC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lastRenderedPageBreak/>
              <w:t>28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57044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90AF9B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D8B0E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2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C3EFA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22EDA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50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22EDA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8D1B4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52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1CFA0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7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1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71E9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3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C7AAA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AAB5F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D1D4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B9D8E1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-18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6722B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21BA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B0544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2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851B23" w:rsidRPr="00851B23" w14:paraId="26C8895E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8C8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29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92C4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43321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A273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2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F6BF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-21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22EDA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D5CF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11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423BA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5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990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3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A37C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B64E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BAD71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6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99D9E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1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6722B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4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6722B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0A0DF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3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58693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1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3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851B23" w:rsidRPr="00851B23" w14:paraId="2D278AEF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ABB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30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9AF9F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32639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E532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8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85E6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01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22EDA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3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22EDA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B470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7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19430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50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E6F4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3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EFF9A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06C1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EC010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AF14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-18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6722B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6942B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8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1F26FE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2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851B23" w:rsidRPr="00851B23" w14:paraId="2DC910B6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B030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31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9189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091E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9FDDF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22EDA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D1B4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-22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22EDA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BF5F1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6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6EA2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BE9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3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8D02A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6AF1A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85C19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3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E21B40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-22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6722B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C3CD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1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F7E99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851B23" w:rsidRPr="00851B23" w14:paraId="58D56D86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DB34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32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01F80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5418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F8B3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5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ECBF8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-20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22EDA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BA1B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6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89C6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5BC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3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2BF8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9B7C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BB65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81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FF7CF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0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6722B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6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6722B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29AD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0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BE1E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50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851B23" w:rsidRPr="00851B23" w14:paraId="11AE3444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800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33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757EB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4C83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274FF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1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1F3441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-25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22EDA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45E61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594FE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5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A160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3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8B63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2593A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607B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0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821AC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32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6722B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51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6722B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AC37F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1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3AD29A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7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52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851B23" w:rsidRPr="00851B23" w14:paraId="6F2D6A56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7D1C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34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74DD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1A100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A2E74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3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22EDA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74ED7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0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22EDA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71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22EDA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7839E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0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1088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1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3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415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4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7767B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9184A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58CE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C22D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-20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6722B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225B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0CD3FE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0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851B23" w:rsidRPr="00851B23" w14:paraId="244EC57D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4A2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35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9D75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6E80B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0B3C1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6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0CD11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3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22EDA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8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22EDA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D973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71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E5C71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7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178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4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C133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942C1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2949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3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9A7E90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-21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6722B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6517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F7B6B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0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851B23" w:rsidRPr="00851B23" w14:paraId="1620D2BA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0B9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36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7E4F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7943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D326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0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39D5E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-392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22EDA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8F40B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1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71C1E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31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87B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4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A1329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DD9E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D036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85EC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-17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6722B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81850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9974C1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2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851B23" w:rsidRPr="00851B23" w14:paraId="39316B3C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EF6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37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D2759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B4E8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FAE84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8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6B6E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5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22EDA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8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22EDA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3713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0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A4FB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9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2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4DC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4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11ED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9C2C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21DF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8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446620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-32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6722B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E817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82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8A6429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7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851B23" w:rsidRPr="00851B23" w14:paraId="0CCD9787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BDAE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38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890BA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52B94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597D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2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F1374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-21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22EDA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A4F30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CBCA1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3E50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4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C440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A868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7B58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7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C80C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2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6722B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39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6722B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5C9C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2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AD5E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4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851B23" w:rsidRPr="00851B23" w14:paraId="58D443AE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D2E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39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914D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60ABA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53C8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0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0806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-17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22EDA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ADC71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7998B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2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2FB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4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4EDC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38A0B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3A72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3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00773B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2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6722B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31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6722B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AFA2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AD32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5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851B23" w:rsidRPr="00851B23" w14:paraId="3614AC10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5E59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40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16B01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22C3B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AAF0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22EDA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D962E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-18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22EDA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41D1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C1D9E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2DAF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4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A730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AE4C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8547B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2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DBB8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6722B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50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6722B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F7FB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0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32AF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7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1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851B23" w:rsidRPr="00851B23" w14:paraId="6AE812F4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A339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41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7B180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8155A4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F3BC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22EDA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470C0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-9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61F1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4593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&lt;1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12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EF1A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4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A1C8A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5B7CA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8C28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7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6BC8E0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6722B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501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6722B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621A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6BDB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7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50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851B23" w:rsidRPr="00851B23" w14:paraId="02ECB972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0ACE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42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77DE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573B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5E05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9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B684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-10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22EDA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C585E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5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6C931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&lt;1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12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3BB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4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D7A7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FA85B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A7A5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92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E3EF7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6722B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30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6722B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660E1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5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9F5781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5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851B23" w:rsidRPr="00851B23" w14:paraId="71690D56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30C20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43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50CE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DE71E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8500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2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22EDA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2E620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-36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22EDA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31B5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9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C978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7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9F84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4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A53A1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74F0A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FD660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5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FED0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-15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6722B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41349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7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49BC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2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0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851B23" w:rsidRPr="00851B23" w14:paraId="5E53911A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999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44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E5814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E5B46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6DC0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6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22EDA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33DF4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3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22EDA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35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22EDA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C6B7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7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3AC6B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8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45D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5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5E8B9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DF41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941EA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9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126CA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6722B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2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6722B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EF07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8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B4504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4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851B23" w:rsidRPr="00851B23" w14:paraId="20013E0C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8CCE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45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08610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3FBB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D590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9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1D3370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51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22EDA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8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22EDA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B3DFB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2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5AE69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91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9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BF19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5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FEA7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29C8B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C34A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7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CC87F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6722B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8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6722B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8E96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5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E9971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50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851B23" w:rsidRPr="00851B23" w14:paraId="227EE70A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1C7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46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ECD5B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C90AE1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32604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3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63DD9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-25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22EDA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F71DF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5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028CB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5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C7B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5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0333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A90F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90DF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5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DA286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6722B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9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6722B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BF50A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82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47EB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7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1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474B5D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851B23" w:rsidRPr="00851B23" w14:paraId="76D9A173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1DF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47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42A1B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00914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911B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7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DA78D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2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9DF31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2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4188B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4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59BF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5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5D8A4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4E6C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5C93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4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51EEB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-36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FF25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8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0CCB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7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851B23" w:rsidRPr="00851B23" w14:paraId="683F0332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C259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48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396B1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88CD4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819DA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2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22EDA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479D0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-22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2148E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9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B45F4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8E9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5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5EE8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C8950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C747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DDC29E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-34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FEDC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0F47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31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851B23" w:rsidRPr="00851B23" w14:paraId="177B4D84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751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49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A2090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FF2C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28F0B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72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67A7A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-32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58039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4E5BF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7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9E7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5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1F90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C159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4AEE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2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068931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-19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9FC4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F598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851B23" w:rsidRPr="00851B23" w14:paraId="66A3A628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8BE1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50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8292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2FA51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D611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25B09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2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-192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B6481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1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B62A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BC6B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5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00700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9525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85DB9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3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049B0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32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51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7C9B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1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25714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7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52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851B23" w:rsidRPr="00851B23" w14:paraId="3B373792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2B2B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51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6D3E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BC497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B408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5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692BF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0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3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862D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5519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2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B6A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5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3C43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B379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06BE0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3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7704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6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B300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22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7E6D64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7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52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851B23" w:rsidRPr="00851B23" w14:paraId="704704BE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B641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52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BA9C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C88F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0220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22EDA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25873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2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-212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1E0D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2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B5BFE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0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E87B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5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77BEB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9B9EA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E342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6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3967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-19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FDBB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1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2C29A9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851B23" w:rsidRPr="00851B23" w14:paraId="2DE5E191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DF0BF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53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9B5D1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A0D21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89AEB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6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BE5B1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3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32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7733F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4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CF75B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8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0BC4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5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2306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79CD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97BAA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6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9F72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-19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AAD0A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2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AD42BB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851B23" w:rsidRPr="00851B23" w14:paraId="7DAF671D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452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54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8BBF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FC18E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141B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32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327A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1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-22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51C9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6AE6A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DF04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6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1735E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3D1F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AAB1A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82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2CB1B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71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6894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51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EE152E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5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851B23" w:rsidRPr="00851B23" w14:paraId="4462A570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C8D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55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C729E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95C5B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E6DF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5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DAC5E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6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5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A73D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B6D00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1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3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8E09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6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2E4FB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758B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3FF2F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1949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-16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DB7D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1ED20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2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851B23" w:rsidRPr="00851B23" w14:paraId="38B66F6A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981A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56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4CBD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C4834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AB1C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222229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-231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57210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58A41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2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D38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6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0BBD0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1BEE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5816E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3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033DD0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-16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7412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3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A96C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851B23" w:rsidRPr="00851B23" w14:paraId="21D5D8CB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054E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57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16C5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45E16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5152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9E9EA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-25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F8F4E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9727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32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EB8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6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FE7EB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0E85B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EB78F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4D43F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5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F52EB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1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5D0001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1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3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851B23" w:rsidRPr="00851B23" w14:paraId="00149F1F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A09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lastRenderedPageBreak/>
              <w:t>58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F873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311F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4E13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3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09C19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-15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14FD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1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19099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2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0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52A1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6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C1BB4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FAB7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11334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01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A5CC1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3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5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507B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2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4F841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32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851B23" w:rsidRPr="00851B23" w14:paraId="318EB7F2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230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59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0C6C9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470A4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2FA6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6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DE1E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-25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FCDCF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739D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32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DD6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6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55CC9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5821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C2B3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35AD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-19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0ACD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4946B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851B23" w:rsidRPr="00851B23" w14:paraId="01C01423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881E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60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9D280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D25AF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B725B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EE75A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-15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E167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020C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2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0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4F6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6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D468F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89B4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945D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7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8FD2F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5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5B0C4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3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1B2DF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1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3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851B23" w:rsidRPr="00851B23" w14:paraId="493BFFAC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324B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61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34E3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BDB09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EC04F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3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480F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-20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3B37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3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9614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DAB4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6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3F32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4B94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4878B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0ECE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-22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C9104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A4040B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851B23" w:rsidRPr="00851B23" w14:paraId="67BD7132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55F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62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B589F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53AED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666B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F255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-201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8508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2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6F1E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61F0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6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C112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BAEC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D1AC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7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92241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-231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3E90F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0CF4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2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851B23" w:rsidRPr="00851B23" w14:paraId="52B08E0D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7C2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63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3E11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E67E1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3CB4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A208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3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34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EF50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AA52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5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5E9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6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FEB7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95D5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ED17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4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66633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8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8725F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0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486DFF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7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50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851B23" w:rsidRPr="00851B23" w14:paraId="44802940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6E5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64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3572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2FCF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0218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9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2BA3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-23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EB41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6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F88B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2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63F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7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4D1C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FA1DE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1A9C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BEED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-211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6B85A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8B0D0A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851B23" w:rsidRPr="00851B23" w14:paraId="3B3C4E64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566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65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E018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CC77E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E22D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C35F4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-15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E97E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1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7211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172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09F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7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1E814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137CF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6D371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3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0A8EB0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5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8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0BA5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5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9BBF4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9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2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851B23" w:rsidRPr="00851B23" w14:paraId="7C9B0813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2880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66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665A1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5B4FE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D5681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6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6C71B9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19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39E6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1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080E0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F8B4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7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DD761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C4A60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E302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1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7AE60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1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-21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7261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CCC6B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0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851B23" w:rsidRPr="00851B23" w14:paraId="76E315D0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AD9F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67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E9C2F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7A6E5E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90E4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66714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-19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D5291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5588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C9F9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7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E1F4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223F4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A46F1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2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07CC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-20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F56A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C0A4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0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851B23" w:rsidRPr="00851B23" w14:paraId="448DEA44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CC7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68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8CD7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F3F14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3900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3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8859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-19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9C06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7A0D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150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7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D6B8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23C7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6335E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2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D4EFA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-16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B9EA4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1E0E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1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0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851B23" w:rsidRPr="00851B23" w14:paraId="691937CC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FF5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69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118EF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63840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8EEA1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E7683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2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-18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6A62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116A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2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375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7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DF36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068E1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42FEB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1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FF1C59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-20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F41E0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12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EE30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851B23" w:rsidRPr="00851B23" w14:paraId="1DCDA941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714B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70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CF81B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56DD9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F5254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0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863901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3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5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5C90F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1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F1B4B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32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D3BA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7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56B5A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41AEF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A285A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5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AE35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-21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FF72A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32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9E47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F6AA7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851B23" w:rsidRPr="00851B23" w14:paraId="18FC8065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F329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71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74FDA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DF1DA9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1B07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4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B976E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8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D146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3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48B2A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50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7DC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7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4D6E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5466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BB85F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D04E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-182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1FD71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3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14A4A1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2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851B23" w:rsidRPr="00851B23" w14:paraId="09A236BB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563E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72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7612A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75D8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BD2A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7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CCC3F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8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4719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4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68C7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91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9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810F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7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BFAA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AFF0E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78CA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2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B06CE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-19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0F284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48F1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851B23" w:rsidRPr="00851B23" w14:paraId="68A6876A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617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73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9577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3E20AA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F3D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4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D1A5DE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2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39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502A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41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4763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4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43B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7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D9E5F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162A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266BA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92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BC10A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-36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983CF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5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27A9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7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851B23" w:rsidRPr="00851B23" w14:paraId="10ABD257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D80E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74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E762B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80460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C858E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7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9C78A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3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8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D2689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6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C326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7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A090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8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D6850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7A12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E28B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6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CBC44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01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3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F30A0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0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9659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50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851B23" w:rsidRPr="00851B23" w14:paraId="6DB2B048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0FDB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75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2327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56E90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69DAA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2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4B60B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51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8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A4424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2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4F5F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91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9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DCDBE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8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ABBFA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A4A5F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4159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3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DC740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2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B2EC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7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1DFE5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4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851B23" w:rsidRPr="00851B23" w14:paraId="77D89E81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BD34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76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46841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062E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EF0D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22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CB29E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-34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42244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3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37B3F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31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F32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8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B31A0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B8B89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4DA64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2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AFD1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52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2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BBE6E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1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57DD1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32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851B23" w:rsidRPr="00851B23" w14:paraId="4A176F56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5A410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77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3D48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DFDC9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DFCAF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3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3984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-21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6637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6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2AD7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5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7C69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8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FA67B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28A7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6992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8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BF11B0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2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-18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66B9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7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9B52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851B23" w:rsidRPr="00851B23" w14:paraId="67274B64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0BB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78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A0ECE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6B0B4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5D5E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4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BF7DB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8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0467A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7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C9FD1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50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1701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8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B416E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9D80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24251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1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6DDF0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-23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D291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5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E1639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2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851B23" w:rsidRPr="00851B23" w14:paraId="32901F78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2E7E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79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8789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36B9A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E21F9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9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22EDA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EA3EA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0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71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337EE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3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5919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1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3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DF2A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8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42699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99B5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937B1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0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A480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-29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A46BA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3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83619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5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851B23" w:rsidRPr="00851B23" w14:paraId="2EB6C8EF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15E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80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8706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1C9EBE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2C6E0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44FC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-21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534F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D15D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0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7820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8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C454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9C27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5AEF1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2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4FC0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32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51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4DC3B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4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C16E7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7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52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851B23" w:rsidRPr="00851B23" w14:paraId="5E1439FE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482A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81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84B90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79C6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80FBF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0D90B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-13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35FDA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2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0F46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2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0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CF4D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8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9219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A56A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B128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247AB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82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42C4F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8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4AD9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5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851B23" w:rsidRPr="00851B23" w14:paraId="453F6906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B1B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82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ACD2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C788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8B174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9C83E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-161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C5FA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E4889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727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8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0BF4F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7F42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DFCFF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6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F818A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-32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9647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1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0C70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7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851B23" w:rsidRPr="00851B23" w14:paraId="104DE407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E81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83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09D31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B0451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1750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3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82D74B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-11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A44F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02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4A71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&lt;1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12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5A99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8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2592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20DA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257CB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1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DEFEC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5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1183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1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A125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1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3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851B23" w:rsidRPr="00851B23" w14:paraId="0538FBA5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AD4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84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109E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5DAF4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D9C0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52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7AD2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0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42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9BD1A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81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880CA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2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800E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9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A552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2931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28B71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C21AE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-16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4C97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15EA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2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851B23" w:rsidRPr="00851B23" w14:paraId="02F03E37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ADC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85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A6889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952AB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5508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81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FF06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-22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5E48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5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CCB5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6ABA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9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5476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0E81F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5E5D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7E8D19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3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8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7A97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52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2CE23F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7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851B23" w:rsidRPr="00851B23" w14:paraId="1E74C030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87B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86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6591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5920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F6D4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32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F539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-19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6C729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7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33AA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BCF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9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4197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19384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50C0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6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BABFD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2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F1CA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3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A582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4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851B23" w:rsidRPr="00851B23" w14:paraId="0AAB5342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BA1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87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9F21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28D9B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5CD6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71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6970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6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DC05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7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9865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7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52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167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9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2887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9E28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4D9DF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8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6FEA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0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6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420D1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5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BA4BB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50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851B23" w:rsidRPr="00851B23" w14:paraId="147C6343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BCBA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lastRenderedPageBreak/>
              <w:t>88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61CCA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B367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55F3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0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21DEA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-22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2738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2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7A97B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DBE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9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A0F7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F832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7108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0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144E9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501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D77E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CFFC1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7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50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851B23" w:rsidRPr="00851B23" w14:paraId="42095299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B42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89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3A8C4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E18F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050D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32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AEA4F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6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5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B78C4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0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4ED8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1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3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BF24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9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987EB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012EB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2A554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DD46D4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-162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31F8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2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CBF0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851B23" w:rsidRPr="00851B23" w14:paraId="406E4474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965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90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F655F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0C37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72019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3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70239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-161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D25D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09CFE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37C7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9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B946F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A5C0A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9ACE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12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DAAF0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51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8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A41B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0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8DC7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91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9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851B23" w:rsidRPr="00851B23" w14:paraId="3D68EE7F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E8B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91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06E6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8288E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89FD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92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89CD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-32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51A7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2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498C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7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CC74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9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166E4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5101F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84031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D363DB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-21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A8A0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7EBEC1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851B23" w:rsidRPr="00851B23" w14:paraId="17E8D250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45B1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92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8830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1844F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B91D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5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6256A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-21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6449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8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198FE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5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F6BA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9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42F1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F3FF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528C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5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9B8BA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50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0830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52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6F53A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7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1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851B23" w:rsidRPr="00851B23" w14:paraId="0CB73C58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F3B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93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ABD9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7812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36DFE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32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F9099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501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B29E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1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45C1E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7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50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976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9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34694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74E7E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B107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467A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-18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915C9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2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E5889F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851B23" w:rsidRPr="00851B23" w14:paraId="6E1EBF28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A3C1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94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10E4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CF09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698EF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9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5FEF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8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3F49F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9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C40F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50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2F54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20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57D0F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B9699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D1F81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E935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2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-212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77E00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9701B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0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353093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851B23" w:rsidRPr="00851B23" w14:paraId="4C3DE77C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4B6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95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1A19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0B1F0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711B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7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A0596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1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-191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B729C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3754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51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B729C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7E87B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B729C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2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B729C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AAE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2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F08E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56D79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56F7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92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2A830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0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45F1F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42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45F1F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AFF7F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61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545F1F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87E9B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45F1F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2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45F1F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851B23" w:rsidRPr="00851B23" w14:paraId="597913E7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5E74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96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28340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1F28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1514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7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7C16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2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-20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B729C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421A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3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B729C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BE03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B729C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B729C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113E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20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35601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76671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1BD1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0E6FE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-21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B729C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A4F81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545F1F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8C84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45F1F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45F1F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851B23" w:rsidRPr="00851B23" w14:paraId="465216D6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6E4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97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C0F60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6CC91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27F5E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1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CDE7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-392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B729C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F403E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2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B729C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0493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B729C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31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B729C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6844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20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D467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57004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71E3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6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B729C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AE4EB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6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B729C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5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B729C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E813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3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545F1F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F364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1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45F1F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3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45F1F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851B23" w:rsidRPr="00851B23" w14:paraId="2A2F7DCB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EFC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98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66011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D048C9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5345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7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5C7F9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3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B729C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34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B729C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5512E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2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B729C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8349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B729C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5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B729C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6240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20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0E46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805C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1CD5A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FC26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-13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B729C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2831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B419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2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45F1F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0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45F1F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851B23" w:rsidRPr="00851B23" w14:paraId="2237C959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A2F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99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DF63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0B41A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324F9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9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0E34D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B729C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3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E8B9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B729C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D745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B729C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8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B729C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598A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20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BCBE4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9AB9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9924E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EA63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-18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B729C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C14DB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D8CCD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45F1F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2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45F1F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851B23" w:rsidRPr="00851B23" w14:paraId="34F99252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225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72B1E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DDF5DE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E0290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54200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-21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B729C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1E539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B729C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392C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B729C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B729C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9251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20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405D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0EFD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D996B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6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36BF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-32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B729C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1071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02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545F1F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9F7F0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45F1F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7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45F1F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851B23" w:rsidRPr="00851B23" w14:paraId="1D50F10D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2F59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01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8682F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1C0C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D1C69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1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87AFA0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3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B729C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37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B729C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971E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3908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B729C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8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B729C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23D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20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7F41B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C731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83DE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6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3BAD3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-22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B729C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02EAE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5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45F1F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BA90B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45F1F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45F1F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851B23" w:rsidRPr="00851B23" w14:paraId="3FFF1207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C425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02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9A314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1F4D4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A5C8E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2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DD90DF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-32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22EDA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B9A5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5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B729C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C176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B729C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7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B729C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900F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20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252A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9F49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9EEFF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7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27CE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-11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B729C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DD88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4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545F1F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942A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&lt;1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45F1F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12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45F1F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851B23" w:rsidRPr="00851B23" w14:paraId="655F55A8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37F1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03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E97E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7366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E655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5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2240F9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32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22EDA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7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22EDA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37B2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1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B729C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87A30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7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B729C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1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B729C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2FF1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20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02CB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FF4D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0DB30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2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A57650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B729C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6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B729C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8A58A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58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45F1F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38E1A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7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45F1F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52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45F1F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851B23" w:rsidRPr="00851B23" w14:paraId="04FCCEB7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6028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04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C79A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37F0B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D832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3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CD41F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-29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22EDA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26D2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12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B729C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2140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B729C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5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B729C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7C54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21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C4FB2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A4DD0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7D87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9088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-161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B729C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90A11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0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45F1F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B4250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45F1F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45F1F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851B23" w:rsidRPr="00851B23" w14:paraId="1C9DCC5F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0829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05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D0A40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F0EB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5728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3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7874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22EDA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89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22EDA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D674B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61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B729C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05A14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B729C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50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B729C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5CB9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21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E0C89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3A9C0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41D9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7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0FB5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-231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B729C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6C9E9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5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45F1F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CEE4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45F1F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2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45F1F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851B23" w:rsidRPr="00851B23" w14:paraId="0000BBEA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6234A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06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4B25D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B6396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86E78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1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92F0E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-18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C22EDA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07269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3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B729C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1EB3B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0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B729C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2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B729C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9FC0A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21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70205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5535C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BA639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49C37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67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B729C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55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B729C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9DD13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6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42D561" w14:textId="77777777" w:rsidR="00A5087A" w:rsidRPr="00851B2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1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45F1F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  <w:r w:rsidRPr="00851B2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34</w:t>
            </w:r>
            <w:r w:rsidR="006A64A2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="00545F1F" w:rsidRPr="00851B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</w:tbl>
    <w:p w14:paraId="3735B309" w14:textId="77777777" w:rsidR="00423B5E" w:rsidRPr="00851B23" w:rsidRDefault="00423B5E">
      <w:pPr>
        <w:rPr>
          <w:rFonts w:ascii="Times New Roman" w:hAnsi="Times New Roman" w:cs="Times New Roman"/>
        </w:rPr>
      </w:pPr>
    </w:p>
    <w:p w14:paraId="22222E80" w14:textId="77777777" w:rsidR="00A5087A" w:rsidRPr="00851B23" w:rsidRDefault="00A5087A">
      <w:pPr>
        <w:rPr>
          <w:rFonts w:ascii="Times New Roman" w:hAnsi="Times New Roman" w:cs="Times New Roman"/>
        </w:rPr>
      </w:pPr>
    </w:p>
    <w:p w14:paraId="145E97AE" w14:textId="63118A56" w:rsidR="00A5087A" w:rsidRPr="00851B23" w:rsidRDefault="00A5087A" w:rsidP="0020467D">
      <w:pPr>
        <w:ind w:left="-426"/>
        <w:rPr>
          <w:rFonts w:ascii="Times New Roman" w:hAnsi="Times New Roman" w:cs="Times New Roman"/>
        </w:rPr>
      </w:pPr>
      <w:r w:rsidRPr="00851B23">
        <w:rPr>
          <w:rFonts w:ascii="Times New Roman" w:eastAsia="Calibri" w:hAnsi="Times New Roman" w:cs="Times New Roman"/>
        </w:rPr>
        <w:t>(IGF-</w:t>
      </w:r>
      <w:r w:rsidR="00033800" w:rsidRPr="00851B23">
        <w:rPr>
          <w:rFonts w:ascii="Times New Roman" w:eastAsia="Calibri" w:hAnsi="Times New Roman" w:cs="Times New Roman"/>
        </w:rPr>
        <w:t>I</w:t>
      </w:r>
      <w:r w:rsidRPr="00851B23">
        <w:rPr>
          <w:rFonts w:ascii="Times New Roman" w:eastAsia="Calibri" w:hAnsi="Times New Roman" w:cs="Times New Roman"/>
        </w:rPr>
        <w:t xml:space="preserve"> = </w:t>
      </w:r>
      <w:r w:rsidR="00272E5C" w:rsidRPr="00851B23">
        <w:rPr>
          <w:rFonts w:ascii="Times New Roman" w:eastAsia="Calibri" w:hAnsi="Times New Roman" w:cs="Times New Roman"/>
        </w:rPr>
        <w:t xml:space="preserve">factor de crecimiento similar a la </w:t>
      </w:r>
      <w:r w:rsidR="00403A16" w:rsidRPr="00851B23">
        <w:rPr>
          <w:rFonts w:ascii="Times New Roman" w:eastAsia="Calibri" w:hAnsi="Times New Roman" w:cs="Times New Roman"/>
        </w:rPr>
        <w:t>insulina</w:t>
      </w:r>
      <w:r w:rsidR="00272E5C" w:rsidRPr="00851B23">
        <w:rPr>
          <w:rFonts w:ascii="Times New Roman" w:eastAsia="Calibri" w:hAnsi="Times New Roman" w:cs="Times New Roman"/>
        </w:rPr>
        <w:t xml:space="preserve"> </w:t>
      </w:r>
      <w:r w:rsidRPr="00851B23">
        <w:rPr>
          <w:rFonts w:ascii="Times New Roman" w:eastAsia="Calibri" w:hAnsi="Times New Roman" w:cs="Times New Roman"/>
        </w:rPr>
        <w:t xml:space="preserve"> I</w:t>
      </w:r>
      <w:r w:rsidR="00272E5C" w:rsidRPr="00851B23">
        <w:rPr>
          <w:rFonts w:ascii="Times New Roman" w:eastAsia="Calibri" w:hAnsi="Times New Roman" w:cs="Times New Roman"/>
        </w:rPr>
        <w:t>,</w:t>
      </w:r>
      <w:r w:rsidR="00265598" w:rsidRPr="00851B23">
        <w:rPr>
          <w:rFonts w:ascii="Times New Roman" w:eastAsia="Calibri" w:hAnsi="Times New Roman" w:cs="Times New Roman"/>
        </w:rPr>
        <w:t xml:space="preserve"> </w:t>
      </w:r>
      <w:r w:rsidRPr="00851B23">
        <w:rPr>
          <w:rFonts w:ascii="Times New Roman" w:eastAsia="Calibri" w:hAnsi="Times New Roman" w:cs="Times New Roman"/>
        </w:rPr>
        <w:t xml:space="preserve">M = </w:t>
      </w:r>
      <w:r w:rsidR="00272E5C" w:rsidRPr="00851B23">
        <w:rPr>
          <w:rFonts w:ascii="Times New Roman" w:eastAsia="Calibri" w:hAnsi="Times New Roman" w:cs="Times New Roman"/>
        </w:rPr>
        <w:t>masculino,</w:t>
      </w:r>
      <w:r w:rsidR="00033800" w:rsidRPr="00851B23">
        <w:rPr>
          <w:rFonts w:ascii="Times New Roman" w:eastAsia="Calibri" w:hAnsi="Times New Roman" w:cs="Times New Roman"/>
        </w:rPr>
        <w:t xml:space="preserve"> </w:t>
      </w:r>
      <w:r w:rsidRPr="00851B23">
        <w:rPr>
          <w:rFonts w:ascii="Times New Roman" w:eastAsia="Calibri" w:hAnsi="Times New Roman" w:cs="Times New Roman"/>
        </w:rPr>
        <w:t xml:space="preserve">F = </w:t>
      </w:r>
      <w:r w:rsidR="00272E5C" w:rsidRPr="00851B23">
        <w:rPr>
          <w:rFonts w:ascii="Times New Roman" w:eastAsia="Calibri" w:hAnsi="Times New Roman" w:cs="Times New Roman"/>
        </w:rPr>
        <w:t>femenino,</w:t>
      </w:r>
      <w:r w:rsidR="00033800" w:rsidRPr="00851B23">
        <w:rPr>
          <w:rFonts w:ascii="Times New Roman" w:eastAsia="Calibri" w:hAnsi="Times New Roman" w:cs="Times New Roman"/>
        </w:rPr>
        <w:t xml:space="preserve"> </w:t>
      </w:r>
      <w:r w:rsidR="00272E5C" w:rsidRPr="00851B23">
        <w:rPr>
          <w:rFonts w:ascii="Times New Roman" w:eastAsia="Calibri" w:hAnsi="Times New Roman" w:cs="Times New Roman"/>
        </w:rPr>
        <w:t>IR</w:t>
      </w:r>
      <w:r w:rsidRPr="00851B23">
        <w:rPr>
          <w:rFonts w:ascii="Times New Roman" w:eastAsia="Calibri" w:hAnsi="Times New Roman" w:cs="Times New Roman"/>
        </w:rPr>
        <w:t xml:space="preserve"> = </w:t>
      </w:r>
      <w:r w:rsidR="00272E5C" w:rsidRPr="00851B23">
        <w:rPr>
          <w:rFonts w:ascii="Times New Roman" w:eastAsia="Calibri" w:hAnsi="Times New Roman" w:cs="Times New Roman"/>
        </w:rPr>
        <w:t>Intervalos de referencia</w:t>
      </w:r>
      <w:r w:rsidRPr="00851B23">
        <w:rPr>
          <w:rFonts w:ascii="Times New Roman" w:eastAsia="Calibri" w:hAnsi="Times New Roman" w:cs="Times New Roman"/>
        </w:rPr>
        <w:t>)</w:t>
      </w:r>
      <w:r w:rsidR="00403A16" w:rsidRPr="00851B23">
        <w:rPr>
          <w:rFonts w:ascii="Times New Roman" w:eastAsia="Calibri" w:hAnsi="Times New Roman" w:cs="Times New Roman"/>
        </w:rPr>
        <w:t>.</w:t>
      </w:r>
    </w:p>
    <w:sectPr w:rsidR="00A5087A" w:rsidRPr="00851B23" w:rsidSect="0020467D">
      <w:headerReference w:type="default" r:id="rId6"/>
      <w:pgSz w:w="16840" w:h="11900" w:orient="landscape"/>
      <w:pgMar w:top="1418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7F34C2" w14:textId="77777777" w:rsidR="00F963C1" w:rsidRDefault="00F963C1" w:rsidP="00A5087A">
      <w:r>
        <w:separator/>
      </w:r>
    </w:p>
  </w:endnote>
  <w:endnote w:type="continuationSeparator" w:id="0">
    <w:p w14:paraId="2E4948FB" w14:textId="77777777" w:rsidR="00F963C1" w:rsidRDefault="00F963C1" w:rsidP="00A508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98BB7D" w14:textId="77777777" w:rsidR="00F963C1" w:rsidRDefault="00F963C1" w:rsidP="00A5087A">
      <w:r>
        <w:separator/>
      </w:r>
    </w:p>
  </w:footnote>
  <w:footnote w:type="continuationSeparator" w:id="0">
    <w:p w14:paraId="13FDC48E" w14:textId="77777777" w:rsidR="00F963C1" w:rsidRDefault="00F963C1" w:rsidP="00A5087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859C7D8" w14:textId="12721F35" w:rsidR="00B729C2" w:rsidRPr="00851B23" w:rsidRDefault="00272E5C" w:rsidP="00B04BEF">
    <w:pPr>
      <w:pStyle w:val="Kopfzeile"/>
      <w:ind w:left="-284"/>
      <w:rPr>
        <w:rFonts w:ascii="Times New Roman" w:hAnsi="Times New Roman" w:cs="Times New Roman"/>
        <w:b/>
      </w:rPr>
    </w:pPr>
    <w:r w:rsidRPr="00851B23">
      <w:rPr>
        <w:rFonts w:ascii="Times New Roman" w:hAnsi="Times New Roman" w:cs="Times New Roman"/>
        <w:b/>
      </w:rPr>
      <w:t>Tabla de datos suplementaria</w:t>
    </w:r>
    <w:r w:rsidR="00B729C2" w:rsidRPr="00851B23">
      <w:rPr>
        <w:rFonts w:ascii="Times New Roman" w:hAnsi="Times New Roman" w:cs="Times New Roman"/>
        <w:b/>
      </w:rPr>
      <w:t xml:space="preserve"> S1</w:t>
    </w:r>
    <w:r w:rsidR="00851B23">
      <w:rPr>
        <w:rFonts w:ascii="Times New Roman" w:hAnsi="Times New Roman" w:cs="Times New Roman"/>
        <w:b/>
      </w:rPr>
      <w:t xml:space="preserve">: </w:t>
    </w:r>
    <w:r w:rsidR="00851B23" w:rsidRPr="00851B23">
      <w:rPr>
        <w:rFonts w:ascii="Times New Roman" w:hAnsi="Times New Roman" w:cs="Times New Roman"/>
        <w:b/>
      </w:rPr>
      <w:t>Tabla 1 -</w:t>
    </w:r>
    <w:r w:rsidR="00851B23" w:rsidRPr="00851B23">
      <w:rPr>
        <w:rFonts w:ascii="Times New Roman" w:hAnsi="Times New Roman" w:cs="Times New Roman"/>
      </w:rPr>
      <w:t xml:space="preserve"> </w:t>
    </w:r>
    <w:r w:rsidR="00851B23" w:rsidRPr="00851B23">
      <w:rPr>
        <w:rFonts w:ascii="Times New Roman" w:eastAsia="Calibri" w:hAnsi="Times New Roman" w:cs="Times New Roman"/>
      </w:rPr>
      <w:t>Datos comparativos</w:t>
    </w:r>
    <w:r w:rsidR="00851B23">
      <w:rPr>
        <w:rFonts w:ascii="Times New Roman" w:eastAsia="Calibri" w:hAnsi="Times New Roman" w:cs="Times New Roman"/>
      </w:rPr>
      <w:t>.</w:t>
    </w:r>
  </w:p>
  <w:p w14:paraId="06F723F0" w14:textId="522A68EE" w:rsidR="00851B23" w:rsidRPr="00851B23" w:rsidRDefault="00851B23">
    <w:pPr>
      <w:pStyle w:val="Kopfzeile"/>
      <w:rPr>
        <w:rFonts w:ascii="Arial" w:hAnsi="Arial" w:cs="Arial"/>
        <w:b/>
      </w:rPr>
    </w:pPr>
  </w:p>
  <w:p w14:paraId="614C7336" w14:textId="77777777" w:rsidR="00B04BEF" w:rsidRPr="00851B23" w:rsidRDefault="00B04BEF">
    <w:pPr>
      <w:pStyle w:val="Kopfzeile"/>
      <w:rPr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2057"/>
    <w:rsid w:val="00033800"/>
    <w:rsid w:val="001F1ADE"/>
    <w:rsid w:val="0020467D"/>
    <w:rsid w:val="00254394"/>
    <w:rsid w:val="00265598"/>
    <w:rsid w:val="00272E5C"/>
    <w:rsid w:val="00304A6D"/>
    <w:rsid w:val="00353093"/>
    <w:rsid w:val="003C0014"/>
    <w:rsid w:val="00403A16"/>
    <w:rsid w:val="00423B5E"/>
    <w:rsid w:val="00474B5D"/>
    <w:rsid w:val="00532057"/>
    <w:rsid w:val="00545F1F"/>
    <w:rsid w:val="005621F9"/>
    <w:rsid w:val="005F6AA7"/>
    <w:rsid w:val="006722B3"/>
    <w:rsid w:val="006A64A2"/>
    <w:rsid w:val="007C1A64"/>
    <w:rsid w:val="00851B23"/>
    <w:rsid w:val="008C3148"/>
    <w:rsid w:val="009F22CE"/>
    <w:rsid w:val="00A5087A"/>
    <w:rsid w:val="00AC1ABD"/>
    <w:rsid w:val="00B04BEF"/>
    <w:rsid w:val="00B729C2"/>
    <w:rsid w:val="00B7708F"/>
    <w:rsid w:val="00C22EDA"/>
    <w:rsid w:val="00C941BD"/>
    <w:rsid w:val="00DE4F49"/>
    <w:rsid w:val="00F96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B461A59"/>
  <w15:docId w15:val="{21344FCA-FCB8-4AEE-B450-A248725CB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C1A6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532057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532057"/>
    <w:rPr>
      <w:color w:val="954F72"/>
      <w:u w:val="single"/>
    </w:rPr>
  </w:style>
  <w:style w:type="paragraph" w:customStyle="1" w:styleId="msonormal0">
    <w:name w:val="msonormal"/>
    <w:basedOn w:val="Standard"/>
    <w:rsid w:val="0053205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ES_tradnl"/>
    </w:rPr>
  </w:style>
  <w:style w:type="paragraph" w:customStyle="1" w:styleId="xl65">
    <w:name w:val="xl65"/>
    <w:basedOn w:val="Standard"/>
    <w:rsid w:val="00532057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s-ES_tradnl"/>
    </w:rPr>
  </w:style>
  <w:style w:type="paragraph" w:customStyle="1" w:styleId="xl66">
    <w:name w:val="xl66"/>
    <w:basedOn w:val="Standard"/>
    <w:rsid w:val="0053205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s-ES_tradnl"/>
    </w:rPr>
  </w:style>
  <w:style w:type="paragraph" w:customStyle="1" w:styleId="xl67">
    <w:name w:val="xl67"/>
    <w:basedOn w:val="Standard"/>
    <w:rsid w:val="0053205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s-ES_tradnl"/>
    </w:rPr>
  </w:style>
  <w:style w:type="paragraph" w:customStyle="1" w:styleId="xl68">
    <w:name w:val="xl68"/>
    <w:basedOn w:val="Standard"/>
    <w:rsid w:val="0053205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s-ES_tradnl"/>
    </w:rPr>
  </w:style>
  <w:style w:type="paragraph" w:customStyle="1" w:styleId="xl69">
    <w:name w:val="xl69"/>
    <w:basedOn w:val="Standard"/>
    <w:rsid w:val="0053205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s-ES_tradnl"/>
    </w:rPr>
  </w:style>
  <w:style w:type="paragraph" w:customStyle="1" w:styleId="xl70">
    <w:name w:val="xl70"/>
    <w:basedOn w:val="Standard"/>
    <w:rsid w:val="0053205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s-ES_tradnl"/>
    </w:rPr>
  </w:style>
  <w:style w:type="paragraph" w:customStyle="1" w:styleId="xl71">
    <w:name w:val="xl71"/>
    <w:basedOn w:val="Standard"/>
    <w:rsid w:val="00532057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eastAsia="es-ES_tradnl"/>
    </w:rPr>
  </w:style>
  <w:style w:type="paragraph" w:customStyle="1" w:styleId="xl72">
    <w:name w:val="xl72"/>
    <w:basedOn w:val="Standard"/>
    <w:rsid w:val="00532057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0CECE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eastAsia="es-ES_tradnl"/>
    </w:rPr>
  </w:style>
  <w:style w:type="paragraph" w:customStyle="1" w:styleId="xl73">
    <w:name w:val="xl73"/>
    <w:basedOn w:val="Standard"/>
    <w:rsid w:val="00532057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s-ES_tradnl"/>
    </w:rPr>
  </w:style>
  <w:style w:type="paragraph" w:customStyle="1" w:styleId="xl74">
    <w:name w:val="xl74"/>
    <w:basedOn w:val="Standard"/>
    <w:rsid w:val="00532057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2CC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s-ES_tradnl"/>
    </w:rPr>
  </w:style>
  <w:style w:type="paragraph" w:customStyle="1" w:styleId="xl75">
    <w:name w:val="xl75"/>
    <w:basedOn w:val="Standard"/>
    <w:rsid w:val="00532057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CE4D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s-ES_tradnl"/>
    </w:rPr>
  </w:style>
  <w:style w:type="paragraph" w:customStyle="1" w:styleId="xl76">
    <w:name w:val="xl76"/>
    <w:basedOn w:val="Standard"/>
    <w:rsid w:val="00532057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9E1F2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s-ES_tradnl"/>
    </w:rPr>
  </w:style>
  <w:style w:type="paragraph" w:customStyle="1" w:styleId="xl77">
    <w:name w:val="xl77"/>
    <w:basedOn w:val="Standard"/>
    <w:rsid w:val="00532057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DEBF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s-ES_tradnl"/>
    </w:rPr>
  </w:style>
  <w:style w:type="paragraph" w:customStyle="1" w:styleId="xl78">
    <w:name w:val="xl78"/>
    <w:basedOn w:val="Standard"/>
    <w:rsid w:val="0053205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s-ES_tradnl"/>
    </w:rPr>
  </w:style>
  <w:style w:type="paragraph" w:customStyle="1" w:styleId="xl79">
    <w:name w:val="xl79"/>
    <w:basedOn w:val="Standard"/>
    <w:rsid w:val="00532057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s-ES_tradnl"/>
    </w:rPr>
  </w:style>
  <w:style w:type="paragraph" w:customStyle="1" w:styleId="xl80">
    <w:name w:val="xl80"/>
    <w:basedOn w:val="Standard"/>
    <w:rsid w:val="00532057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s-ES_tradnl"/>
    </w:rPr>
  </w:style>
  <w:style w:type="paragraph" w:customStyle="1" w:styleId="xl81">
    <w:name w:val="xl81"/>
    <w:basedOn w:val="Standard"/>
    <w:rsid w:val="00532057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</w:pPr>
    <w:rPr>
      <w:rFonts w:ascii="Arial" w:eastAsia="Times New Roman" w:hAnsi="Arial" w:cs="Arial"/>
      <w:color w:val="FF0000"/>
      <w:sz w:val="20"/>
      <w:szCs w:val="20"/>
      <w:lang w:eastAsia="es-ES_tradnl"/>
    </w:rPr>
  </w:style>
  <w:style w:type="paragraph" w:customStyle="1" w:styleId="xl82">
    <w:name w:val="xl82"/>
    <w:basedOn w:val="Standard"/>
    <w:rsid w:val="00532057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jc w:val="center"/>
    </w:pPr>
    <w:rPr>
      <w:rFonts w:ascii="Arial" w:eastAsia="Times New Roman" w:hAnsi="Arial" w:cs="Arial"/>
      <w:color w:val="FF0000"/>
      <w:sz w:val="20"/>
      <w:szCs w:val="20"/>
      <w:lang w:eastAsia="es-ES_tradnl"/>
    </w:rPr>
  </w:style>
  <w:style w:type="paragraph" w:customStyle="1" w:styleId="xl83">
    <w:name w:val="xl83"/>
    <w:basedOn w:val="Standard"/>
    <w:rsid w:val="00532057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FF0000"/>
      <w:sz w:val="20"/>
      <w:szCs w:val="20"/>
      <w:lang w:eastAsia="es-ES_tradnl"/>
    </w:rPr>
  </w:style>
  <w:style w:type="paragraph" w:customStyle="1" w:styleId="xl84">
    <w:name w:val="xl84"/>
    <w:basedOn w:val="Standard"/>
    <w:rsid w:val="00532057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jc w:val="center"/>
    </w:pPr>
    <w:rPr>
      <w:rFonts w:ascii="Arial" w:eastAsia="Times New Roman" w:hAnsi="Arial" w:cs="Arial"/>
      <w:color w:val="FF0000"/>
      <w:sz w:val="20"/>
      <w:szCs w:val="20"/>
      <w:lang w:eastAsia="es-ES_tradnl"/>
    </w:rPr>
  </w:style>
  <w:style w:type="paragraph" w:customStyle="1" w:styleId="xl85">
    <w:name w:val="xl85"/>
    <w:basedOn w:val="Standard"/>
    <w:rsid w:val="00532057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s-ES_tradnl"/>
    </w:rPr>
  </w:style>
  <w:style w:type="paragraph" w:customStyle="1" w:styleId="xl86">
    <w:name w:val="xl86"/>
    <w:basedOn w:val="Standard"/>
    <w:rsid w:val="00532057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/>
      <w:jc w:val="center"/>
    </w:pPr>
    <w:rPr>
      <w:rFonts w:ascii="Arial" w:eastAsia="Times New Roman" w:hAnsi="Arial" w:cs="Arial"/>
      <w:color w:val="FF0000"/>
      <w:sz w:val="20"/>
      <w:szCs w:val="20"/>
      <w:lang w:eastAsia="es-ES_tradnl"/>
    </w:rPr>
  </w:style>
  <w:style w:type="paragraph" w:customStyle="1" w:styleId="xl87">
    <w:name w:val="xl87"/>
    <w:basedOn w:val="Standard"/>
    <w:rsid w:val="00532057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  <w:lang w:eastAsia="es-ES_tradnl"/>
    </w:rPr>
  </w:style>
  <w:style w:type="paragraph" w:customStyle="1" w:styleId="xl88">
    <w:name w:val="xl88"/>
    <w:basedOn w:val="Standard"/>
    <w:rsid w:val="00532057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s-ES_tradnl"/>
    </w:rPr>
  </w:style>
  <w:style w:type="paragraph" w:customStyle="1" w:styleId="xl89">
    <w:name w:val="xl89"/>
    <w:basedOn w:val="Standard"/>
    <w:rsid w:val="00532057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s-ES_tradnl"/>
    </w:rPr>
  </w:style>
  <w:style w:type="paragraph" w:customStyle="1" w:styleId="xl90">
    <w:name w:val="xl90"/>
    <w:basedOn w:val="Standard"/>
    <w:rsid w:val="00532057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eastAsia="es-ES_tradnl"/>
    </w:rPr>
  </w:style>
  <w:style w:type="paragraph" w:customStyle="1" w:styleId="xl91">
    <w:name w:val="xl91"/>
    <w:basedOn w:val="Standard"/>
    <w:rsid w:val="00532057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0CECE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eastAsia="es-ES_tradnl"/>
    </w:rPr>
  </w:style>
  <w:style w:type="paragraph" w:customStyle="1" w:styleId="xl92">
    <w:name w:val="xl92"/>
    <w:basedOn w:val="Standard"/>
    <w:rsid w:val="00532057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eastAsia="es-ES_tradnl"/>
    </w:rPr>
  </w:style>
  <w:style w:type="paragraph" w:customStyle="1" w:styleId="xl93">
    <w:name w:val="xl93"/>
    <w:basedOn w:val="Standard"/>
    <w:rsid w:val="00532057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D0CECE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eastAsia="es-ES_tradnl"/>
    </w:rPr>
  </w:style>
  <w:style w:type="paragraph" w:customStyle="1" w:styleId="xl94">
    <w:name w:val="xl94"/>
    <w:basedOn w:val="Standard"/>
    <w:rsid w:val="00532057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D0CECE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eastAsia="es-ES_tradnl"/>
    </w:rPr>
  </w:style>
  <w:style w:type="paragraph" w:customStyle="1" w:styleId="xl95">
    <w:name w:val="xl95"/>
    <w:basedOn w:val="Standard"/>
    <w:rsid w:val="00532057"/>
    <w:pPr>
      <w:pBdr>
        <w:top w:val="single" w:sz="8" w:space="0" w:color="auto"/>
        <w:bottom w:val="single" w:sz="8" w:space="0" w:color="auto"/>
        <w:right w:val="single" w:sz="4" w:space="0" w:color="auto"/>
      </w:pBdr>
      <w:shd w:val="clear" w:color="000000" w:fill="D0CECE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eastAsia="es-ES_tradnl"/>
    </w:rPr>
  </w:style>
  <w:style w:type="paragraph" w:customStyle="1" w:styleId="xl96">
    <w:name w:val="xl96"/>
    <w:basedOn w:val="Standard"/>
    <w:rsid w:val="00532057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D0CECE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eastAsia="es-ES_tradnl"/>
    </w:rPr>
  </w:style>
  <w:style w:type="paragraph" w:customStyle="1" w:styleId="xl97">
    <w:name w:val="xl97"/>
    <w:basedOn w:val="Standard"/>
    <w:rsid w:val="00532057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s-ES_tradnl"/>
    </w:rPr>
  </w:style>
  <w:style w:type="paragraph" w:customStyle="1" w:styleId="xl98">
    <w:name w:val="xl98"/>
    <w:basedOn w:val="Standard"/>
    <w:rsid w:val="00532057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s-ES_tradnl"/>
    </w:rPr>
  </w:style>
  <w:style w:type="paragraph" w:customStyle="1" w:styleId="xl99">
    <w:name w:val="xl99"/>
    <w:basedOn w:val="Standard"/>
    <w:rsid w:val="00532057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D0CECE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eastAsia="es-ES_tradnl"/>
    </w:rPr>
  </w:style>
  <w:style w:type="paragraph" w:styleId="Kopfzeile">
    <w:name w:val="header"/>
    <w:basedOn w:val="Standard"/>
    <w:link w:val="KopfzeileZchn"/>
    <w:uiPriority w:val="99"/>
    <w:unhideWhenUsed/>
    <w:rsid w:val="00A5087A"/>
    <w:pPr>
      <w:tabs>
        <w:tab w:val="center" w:pos="4419"/>
        <w:tab w:val="right" w:pos="8838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A5087A"/>
  </w:style>
  <w:style w:type="paragraph" w:styleId="Fuzeile">
    <w:name w:val="footer"/>
    <w:basedOn w:val="Standard"/>
    <w:link w:val="FuzeileZchn"/>
    <w:uiPriority w:val="99"/>
    <w:unhideWhenUsed/>
    <w:rsid w:val="00A5087A"/>
    <w:pPr>
      <w:tabs>
        <w:tab w:val="center" w:pos="4419"/>
        <w:tab w:val="right" w:pos="8838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508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754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7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415</Words>
  <Characters>8067</Characters>
  <Application>Microsoft Office Word</Application>
  <DocSecurity>0</DocSecurity>
  <Lines>67</Lines>
  <Paragraphs>1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9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 Fabre</dc:creator>
  <cp:lastModifiedBy>Jahnke, Heike</cp:lastModifiedBy>
  <cp:revision>2</cp:revision>
  <dcterms:created xsi:type="dcterms:W3CDTF">2022-09-05T10:54:00Z</dcterms:created>
  <dcterms:modified xsi:type="dcterms:W3CDTF">2022-09-05T10:54:00Z</dcterms:modified>
</cp:coreProperties>
</file>